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XSpec="center" w:tblpY="285"/>
        <w:tblW w:w="15421" w:type="dxa"/>
        <w:tblLook w:val="04A0" w:firstRow="1" w:lastRow="0" w:firstColumn="1" w:lastColumn="0" w:noHBand="0" w:noVBand="1"/>
      </w:tblPr>
      <w:tblGrid>
        <w:gridCol w:w="1252"/>
        <w:gridCol w:w="778"/>
        <w:gridCol w:w="923"/>
        <w:gridCol w:w="947"/>
        <w:gridCol w:w="794"/>
        <w:gridCol w:w="794"/>
        <w:gridCol w:w="908"/>
        <w:gridCol w:w="935"/>
        <w:gridCol w:w="787"/>
        <w:gridCol w:w="885"/>
        <w:gridCol w:w="788"/>
        <w:gridCol w:w="892"/>
        <w:gridCol w:w="915"/>
        <w:gridCol w:w="870"/>
        <w:gridCol w:w="1025"/>
        <w:gridCol w:w="941"/>
        <w:gridCol w:w="987"/>
      </w:tblGrid>
      <w:tr w:rsidR="004E65FD" w:rsidRPr="0032631A" w:rsidTr="004E65FD">
        <w:trPr>
          <w:trHeight w:val="213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6D141C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14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65FD" w:rsidRPr="0032631A" w:rsidTr="004E65FD">
        <w:trPr>
          <w:trHeight w:val="213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5FD" w:rsidRPr="0032631A" w:rsidRDefault="004E65FD" w:rsidP="004E6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5FD" w:rsidRPr="0032631A" w:rsidRDefault="004E65FD" w:rsidP="004E6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5FD" w:rsidRPr="0032631A" w:rsidRDefault="004E65FD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5FD" w:rsidRPr="0032631A" w:rsidRDefault="004E65FD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5FD" w:rsidRPr="0032631A" w:rsidRDefault="004E65FD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5FD" w:rsidRPr="0032631A" w:rsidRDefault="004E65FD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5FD" w:rsidRPr="0032631A" w:rsidRDefault="004E65FD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5FD" w:rsidRPr="0032631A" w:rsidRDefault="004E65FD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5FD" w:rsidRPr="0032631A" w:rsidRDefault="004E65FD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5FD" w:rsidRPr="0032631A" w:rsidRDefault="004E65FD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5FD" w:rsidRPr="0032631A" w:rsidRDefault="004E65FD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5FD" w:rsidRPr="0032631A" w:rsidRDefault="004E65FD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5FD" w:rsidRPr="0032631A" w:rsidRDefault="004E65FD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5FD" w:rsidRPr="0032631A" w:rsidRDefault="004E65FD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5FD" w:rsidRPr="0032631A" w:rsidRDefault="004E65FD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5FD" w:rsidRPr="0032631A" w:rsidRDefault="004E65FD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5FD" w:rsidRPr="0032631A" w:rsidRDefault="004E65FD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65FD" w:rsidRPr="0032631A" w:rsidTr="004E65FD">
        <w:trPr>
          <w:trHeight w:val="213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5FD" w:rsidRPr="0032631A" w:rsidRDefault="004E65FD" w:rsidP="004E6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5FD" w:rsidRPr="0032631A" w:rsidRDefault="004E65FD" w:rsidP="004E6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5FD" w:rsidRPr="0032631A" w:rsidRDefault="004E65FD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5FD" w:rsidRPr="0032631A" w:rsidRDefault="004E65FD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5FD" w:rsidRPr="0032631A" w:rsidRDefault="004E65FD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5FD" w:rsidRPr="0032631A" w:rsidRDefault="004E65FD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5FD" w:rsidRPr="0032631A" w:rsidRDefault="004E65FD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5FD" w:rsidRPr="0032631A" w:rsidRDefault="004E65FD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5FD" w:rsidRPr="0032631A" w:rsidRDefault="004E65FD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5FD" w:rsidRPr="0032631A" w:rsidRDefault="004E65FD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5FD" w:rsidRPr="0032631A" w:rsidRDefault="004E65FD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5FD" w:rsidRPr="0032631A" w:rsidRDefault="004E65FD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5FD" w:rsidRPr="0032631A" w:rsidRDefault="004E65FD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5FD" w:rsidRPr="0032631A" w:rsidRDefault="004E65FD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5FD" w:rsidRPr="0032631A" w:rsidRDefault="004E65FD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5FD" w:rsidRPr="0032631A" w:rsidRDefault="004E65FD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5FD" w:rsidRPr="0032631A" w:rsidRDefault="004E65FD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65FD" w:rsidRPr="0032631A" w:rsidTr="004E65FD">
        <w:trPr>
          <w:trHeight w:val="224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65FD" w:rsidRPr="0032631A" w:rsidTr="004E65FD">
        <w:trPr>
          <w:trHeight w:val="224"/>
        </w:trPr>
        <w:tc>
          <w:tcPr>
            <w:tcW w:w="12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mpound ID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arget:</w:t>
            </w:r>
          </w:p>
        </w:tc>
        <w:tc>
          <w:tcPr>
            <w:tcW w:w="92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DAC1</w:t>
            </w:r>
          </w:p>
        </w:tc>
        <w:tc>
          <w:tcPr>
            <w:tcW w:w="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DAC2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DAC3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DAC4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DAC5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DAC6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DAC7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DAC8</w:t>
            </w:r>
          </w:p>
        </w:tc>
        <w:tc>
          <w:tcPr>
            <w:tcW w:w="7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DAC9</w:t>
            </w:r>
          </w:p>
        </w:tc>
        <w:tc>
          <w:tcPr>
            <w:tcW w:w="8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DAC10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DAC11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IRT1</w:t>
            </w:r>
          </w:p>
        </w:tc>
        <w:tc>
          <w:tcPr>
            <w:tcW w:w="10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IRT2</w:t>
            </w:r>
          </w:p>
        </w:tc>
        <w:tc>
          <w:tcPr>
            <w:tcW w:w="9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IRT3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IRT5</w:t>
            </w:r>
          </w:p>
        </w:tc>
      </w:tr>
      <w:tr w:rsidR="004E65FD" w:rsidRPr="0032631A" w:rsidTr="004E65FD">
        <w:trPr>
          <w:trHeight w:val="224"/>
        </w:trPr>
        <w:tc>
          <w:tcPr>
            <w:tcW w:w="12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E65FD" w:rsidRPr="0032631A" w:rsidRDefault="004E65FD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65FD" w:rsidRPr="0032631A" w:rsidRDefault="004E65FD" w:rsidP="004E65F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65FD" w:rsidRPr="0032631A" w:rsidRDefault="004E65FD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E65FD" w:rsidRPr="0032631A" w:rsidRDefault="004E65FD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E65FD" w:rsidRPr="0032631A" w:rsidRDefault="004E65FD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E65FD" w:rsidRPr="0032631A" w:rsidRDefault="004E65FD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E65FD" w:rsidRPr="0032631A" w:rsidRDefault="004E65FD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E65FD" w:rsidRPr="0032631A" w:rsidRDefault="004E65FD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E65FD" w:rsidRPr="0032631A" w:rsidRDefault="004E65FD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E65FD" w:rsidRPr="0032631A" w:rsidRDefault="004E65FD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E65FD" w:rsidRPr="0032631A" w:rsidRDefault="004E65FD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E65FD" w:rsidRPr="0032631A" w:rsidRDefault="004E65FD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E65FD" w:rsidRPr="0032631A" w:rsidRDefault="004E65FD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E65FD" w:rsidRPr="0032631A" w:rsidRDefault="004E65FD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E65FD" w:rsidRPr="0032631A" w:rsidRDefault="004E65FD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E65FD" w:rsidRPr="0032631A" w:rsidRDefault="004E65FD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E65FD" w:rsidRPr="0032631A" w:rsidRDefault="004E65FD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</w:tr>
      <w:tr w:rsidR="004E65FD" w:rsidRPr="0032631A" w:rsidTr="004E65FD">
        <w:trPr>
          <w:trHeight w:val="213"/>
        </w:trPr>
        <w:tc>
          <w:tcPr>
            <w:tcW w:w="12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ubastatin-A</w:t>
            </w:r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ata 1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&gt; 1.00E-0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&gt; 1.00E-0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&gt; 1.00E-0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FF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7E-1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3E-0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&gt; 1.00E-0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4E-0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1E-0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E65FD" w:rsidRPr="0032631A" w:rsidTr="004E65FD">
        <w:trPr>
          <w:trHeight w:val="213"/>
        </w:trPr>
        <w:tc>
          <w:tcPr>
            <w:tcW w:w="12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ata 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&gt; 1.00E-0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&gt; 1.00E-0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&gt; 1.00E-0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FF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E-0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3E-0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&gt; 1.00E-0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&gt; 1.00E-0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0E-0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E65FD" w:rsidRPr="0032631A" w:rsidTr="004E65FD">
        <w:trPr>
          <w:trHeight w:val="224"/>
        </w:trPr>
        <w:tc>
          <w:tcPr>
            <w:tcW w:w="12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ata 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&gt; 1.00E-0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&gt; 1.00E-0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&gt; 1.00E-0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99FF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8E-1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5E-0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&gt; 1.00E-0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&gt; 1.00E-0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2E-0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E65FD" w:rsidRPr="0032631A" w:rsidTr="004E65FD">
        <w:trPr>
          <w:trHeight w:val="213"/>
        </w:trPr>
        <w:tc>
          <w:tcPr>
            <w:tcW w:w="12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CY-121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ata 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9E-0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6E-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0E-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FF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4E-0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2E-0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3E-0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E65FD" w:rsidRPr="0032631A" w:rsidTr="004E65FD">
        <w:trPr>
          <w:trHeight w:val="213"/>
        </w:trPr>
        <w:tc>
          <w:tcPr>
            <w:tcW w:w="12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ata 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9E-0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4E-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4E-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99FF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6E-0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9E-0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6E-0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E65FD" w:rsidRPr="0032631A" w:rsidTr="004E65FD">
        <w:trPr>
          <w:trHeight w:val="224"/>
        </w:trPr>
        <w:tc>
          <w:tcPr>
            <w:tcW w:w="12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ata 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9E-0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3E-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0E-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99FF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5E-0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4E-0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8E-0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E65FD" w:rsidRPr="0032631A" w:rsidTr="004E65FD">
        <w:trPr>
          <w:trHeight w:val="224"/>
        </w:trPr>
        <w:tc>
          <w:tcPr>
            <w:tcW w:w="125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richostatin A</w:t>
            </w:r>
          </w:p>
        </w:tc>
        <w:tc>
          <w:tcPr>
            <w:tcW w:w="77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1.51E-09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3.45E-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1.65E-09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6.52E-10</w:t>
            </w:r>
          </w:p>
        </w:tc>
        <w:tc>
          <w:tcPr>
            <w:tcW w:w="7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2.38E-07</w:t>
            </w:r>
          </w:p>
        </w:tc>
        <w:tc>
          <w:tcPr>
            <w:tcW w:w="7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5.13E-06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</w:tr>
      <w:tr w:rsidR="004E65FD" w:rsidRPr="0032631A" w:rsidTr="004E65FD">
        <w:trPr>
          <w:trHeight w:val="224"/>
        </w:trPr>
        <w:tc>
          <w:tcPr>
            <w:tcW w:w="125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MP 269</w:t>
            </w:r>
          </w:p>
        </w:tc>
        <w:tc>
          <w:tcPr>
            <w:tcW w:w="77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1.05E-07</w:t>
            </w: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1.10E-07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3.81E-08</w:t>
            </w:r>
          </w:p>
        </w:tc>
        <w:tc>
          <w:tcPr>
            <w:tcW w:w="8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1.20E-08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</w:tr>
      <w:tr w:rsidR="004E65FD" w:rsidRPr="0032631A" w:rsidTr="004E65FD">
        <w:trPr>
          <w:trHeight w:val="224"/>
        </w:trPr>
        <w:tc>
          <w:tcPr>
            <w:tcW w:w="125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32631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uramin</w:t>
            </w:r>
            <w:proofErr w:type="spellEnd"/>
          </w:p>
        </w:tc>
        <w:tc>
          <w:tcPr>
            <w:tcW w:w="77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2.68E-06</w:t>
            </w:r>
          </w:p>
        </w:tc>
        <w:tc>
          <w:tcPr>
            <w:tcW w:w="1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2.43E-0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</w:tr>
      <w:tr w:rsidR="004E65FD" w:rsidRPr="0032631A" w:rsidTr="004E65FD">
        <w:trPr>
          <w:trHeight w:val="224"/>
        </w:trPr>
        <w:tc>
          <w:tcPr>
            <w:tcW w:w="125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icotinamide</w:t>
            </w:r>
          </w:p>
        </w:tc>
        <w:tc>
          <w:tcPr>
            <w:tcW w:w="77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1.93E-0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3.12E-05</w:t>
            </w:r>
          </w:p>
        </w:tc>
      </w:tr>
      <w:tr w:rsidR="004E65FD" w:rsidRPr="0032631A" w:rsidTr="004E65FD">
        <w:trPr>
          <w:trHeight w:val="224"/>
        </w:trPr>
        <w:tc>
          <w:tcPr>
            <w:tcW w:w="12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32631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Quisinostat</w:t>
            </w:r>
            <w:proofErr w:type="spellEnd"/>
          </w:p>
        </w:tc>
        <w:tc>
          <w:tcPr>
            <w:tcW w:w="77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4.89E-0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</w:tr>
      <w:tr w:rsidR="004E65FD" w:rsidRPr="0032631A" w:rsidTr="004E65FD">
        <w:trPr>
          <w:trHeight w:val="213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65FD" w:rsidRPr="0032631A" w:rsidTr="004E65FD">
        <w:trPr>
          <w:trHeight w:val="213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65FD" w:rsidRPr="0032631A" w:rsidTr="004E65FD">
        <w:trPr>
          <w:trHeight w:val="213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Default="0032631A" w:rsidP="004E65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Values represent the IC50 (M)</w:t>
            </w:r>
          </w:p>
          <w:p w:rsidR="0032631A" w:rsidRPr="0032631A" w:rsidRDefault="0032631A" w:rsidP="004E65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* Empty cells indicate </w:t>
            </w:r>
            <w:r w:rsidR="007A5E5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that </w:t>
            </w:r>
            <w:r w:rsidRPr="0032631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no inhibition </w:t>
            </w:r>
            <w:r w:rsidR="007A5E5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was </w:t>
            </w:r>
            <w:r w:rsidRPr="0032631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observed, or </w:t>
            </w:r>
            <w:r w:rsidR="007A5E5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hat compound activity</w:t>
            </w:r>
            <w:r w:rsidRPr="0032631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could not be fit to an IC50 curv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65FD" w:rsidRPr="0032631A" w:rsidTr="004E65FD">
        <w:trPr>
          <w:trHeight w:val="213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8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** IC5</w:t>
            </w:r>
            <w:r w:rsidR="007A5E5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0 value higher than 1.00E-06 M </w:t>
            </w:r>
            <w:proofErr w:type="gramStart"/>
            <w:r w:rsidR="007A5E5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wa</w:t>
            </w:r>
            <w:r w:rsidRPr="0032631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 estimated</w:t>
            </w:r>
            <w:proofErr w:type="gramEnd"/>
            <w:r w:rsidRPr="0032631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based on the best curve fitting available. 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65FD" w:rsidRPr="0032631A" w:rsidTr="004E65FD">
        <w:trPr>
          <w:trHeight w:val="213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D</w:t>
            </w:r>
          </w:p>
        </w:tc>
        <w:tc>
          <w:tcPr>
            <w:tcW w:w="35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dicates compound not tested against enzym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65FD" w:rsidRPr="0032631A" w:rsidTr="004E65FD">
        <w:trPr>
          <w:trHeight w:val="213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2631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Results </w:t>
            </w:r>
            <w:proofErr w:type="gramStart"/>
            <w:r w:rsidR="007A5E5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were </w:t>
            </w:r>
            <w:r w:rsidRPr="0032631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btained</w:t>
            </w:r>
            <w:proofErr w:type="gramEnd"/>
            <w:r w:rsidRPr="0032631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in collaboration with Reaction Biology, </w:t>
            </w:r>
            <w:r w:rsidR="007A5E5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  <w:r w:rsidRPr="0032631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vern, PA.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31A" w:rsidRPr="0032631A" w:rsidRDefault="0032631A" w:rsidP="004E6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6D141C" w:rsidRDefault="006D141C" w:rsidP="006D141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bookmarkStart w:id="0" w:name="_GoBack"/>
    </w:p>
    <w:bookmarkEnd w:id="0"/>
    <w:p w:rsidR="006D141C" w:rsidRDefault="006D141C" w:rsidP="006D141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6D141C" w:rsidRDefault="006D141C" w:rsidP="006D141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6D141C" w:rsidRDefault="006D141C" w:rsidP="006D141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6D141C" w:rsidRPr="006D141C" w:rsidRDefault="006D141C" w:rsidP="006D141C">
      <w:pPr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  <w:kern w:val="24"/>
          <w:sz w:val="24"/>
          <w:szCs w:val="24"/>
        </w:rPr>
      </w:pPr>
      <w:r w:rsidRPr="006D141C"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Table S3. Target specificity of HDA6 inhibitors</w:t>
      </w:r>
      <w:r w:rsidRPr="006D141C">
        <w:rPr>
          <w:rFonts w:ascii="Times New Roman" w:eastAsia="Times New Roman" w:hAnsi="Times New Roman" w:cs="Times New Roman"/>
          <w:b/>
          <w:bCs/>
          <w:color w:val="C00000"/>
          <w:kern w:val="24"/>
          <w:sz w:val="24"/>
          <w:szCs w:val="24"/>
        </w:rPr>
        <w:t xml:space="preserve">. </w:t>
      </w:r>
      <w:r w:rsidRPr="006D141C">
        <w:rPr>
          <w:rFonts w:ascii="Times New Roman" w:eastAsia="Times New Roman" w:hAnsi="Times New Roman" w:cs="Times New Roman"/>
          <w:bCs/>
          <w:color w:val="000000" w:themeColor="text1"/>
          <w:kern w:val="24"/>
          <w:sz w:val="24"/>
          <w:szCs w:val="24"/>
        </w:rPr>
        <w:t>Compounds were</w:t>
      </w:r>
      <w:r w:rsidRPr="006D141C"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6D141C">
        <w:rPr>
          <w:rFonts w:ascii="Times New Roman" w:eastAsia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tested in 10-dose IC50 mode, in triplicate, with 3-fold serial dilution starting at </w:t>
      </w:r>
      <w:proofErr w:type="gramStart"/>
      <w:r w:rsidRPr="006D141C">
        <w:rPr>
          <w:rFonts w:ascii="Times New Roman" w:eastAsia="Times New Roman" w:hAnsi="Times New Roman" w:cs="Times New Roman"/>
          <w:bCs/>
          <w:color w:val="000000" w:themeColor="text1"/>
          <w:kern w:val="24"/>
          <w:sz w:val="24"/>
          <w:szCs w:val="24"/>
        </w:rPr>
        <w:t>1</w:t>
      </w:r>
      <w:proofErr w:type="gramEnd"/>
      <w:r w:rsidRPr="006D141C">
        <w:rPr>
          <w:rFonts w:ascii="Times New Roman" w:eastAsia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uM. The HDAC reference compound Trichostatin </w:t>
      </w:r>
      <w:proofErr w:type="gramStart"/>
      <w:r w:rsidRPr="006D141C">
        <w:rPr>
          <w:rFonts w:ascii="Times New Roman" w:eastAsia="Times New Roman" w:hAnsi="Times New Roman" w:cs="Times New Roman"/>
          <w:bCs/>
          <w:color w:val="000000" w:themeColor="text1"/>
          <w:kern w:val="24"/>
          <w:sz w:val="24"/>
          <w:szCs w:val="24"/>
        </w:rPr>
        <w:t>A</w:t>
      </w:r>
      <w:proofErr w:type="gramEnd"/>
      <w:r w:rsidRPr="006D141C">
        <w:rPr>
          <w:rFonts w:ascii="Times New Roman" w:eastAsia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(TSA) was tested in a 10-dose IC50 with 3-fold serial dilution starting at 10 uM. HDAC6 reference compound TMP269 </w:t>
      </w:r>
      <w:proofErr w:type="gramStart"/>
      <w:r w:rsidRPr="006D141C">
        <w:rPr>
          <w:rFonts w:ascii="Times New Roman" w:eastAsia="Times New Roman" w:hAnsi="Times New Roman" w:cs="Times New Roman"/>
          <w:bCs/>
          <w:color w:val="000000" w:themeColor="text1"/>
          <w:kern w:val="24"/>
          <w:sz w:val="24"/>
          <w:szCs w:val="24"/>
        </w:rPr>
        <w:t>was tested</w:t>
      </w:r>
      <w:proofErr w:type="gramEnd"/>
      <w:r w:rsidRPr="006D141C">
        <w:rPr>
          <w:rFonts w:ascii="Times New Roman" w:eastAsia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in a 10-dose IC50 with 3-fold serial dilution starting at 10 uM. HDAC10 reference compound </w:t>
      </w:r>
      <w:proofErr w:type="spellStart"/>
      <w:r w:rsidRPr="006D141C">
        <w:rPr>
          <w:rFonts w:ascii="Times New Roman" w:eastAsia="Times New Roman" w:hAnsi="Times New Roman" w:cs="Times New Roman"/>
          <w:bCs/>
          <w:color w:val="000000" w:themeColor="text1"/>
          <w:kern w:val="24"/>
          <w:sz w:val="24"/>
          <w:szCs w:val="24"/>
        </w:rPr>
        <w:t>Quinostat</w:t>
      </w:r>
      <w:proofErr w:type="spellEnd"/>
      <w:r w:rsidRPr="006D141C">
        <w:rPr>
          <w:rFonts w:ascii="Times New Roman" w:eastAsia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</w:t>
      </w:r>
      <w:proofErr w:type="gramStart"/>
      <w:r w:rsidRPr="006D141C">
        <w:rPr>
          <w:rFonts w:ascii="Times New Roman" w:eastAsia="Times New Roman" w:hAnsi="Times New Roman" w:cs="Times New Roman"/>
          <w:bCs/>
          <w:color w:val="000000" w:themeColor="text1"/>
          <w:kern w:val="24"/>
          <w:sz w:val="24"/>
          <w:szCs w:val="24"/>
        </w:rPr>
        <w:t>was tested</w:t>
      </w:r>
      <w:proofErr w:type="gramEnd"/>
      <w:r w:rsidRPr="006D141C">
        <w:rPr>
          <w:rFonts w:ascii="Times New Roman" w:eastAsia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in a 10-dose IC50 with 3-fold serial dilution starting at 10 uM. SIRT reference compound Nicotinamide </w:t>
      </w:r>
      <w:proofErr w:type="gramStart"/>
      <w:r w:rsidRPr="006D141C">
        <w:rPr>
          <w:rFonts w:ascii="Times New Roman" w:eastAsia="Times New Roman" w:hAnsi="Times New Roman" w:cs="Times New Roman"/>
          <w:bCs/>
          <w:color w:val="000000" w:themeColor="text1"/>
          <w:kern w:val="24"/>
          <w:sz w:val="24"/>
          <w:szCs w:val="24"/>
        </w:rPr>
        <w:t>was tested</w:t>
      </w:r>
      <w:proofErr w:type="gramEnd"/>
      <w:r w:rsidRPr="006D141C">
        <w:rPr>
          <w:rFonts w:ascii="Times New Roman" w:eastAsia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in a 10-dose IC50 with 3-fold serial dilution starting at 10 uM. SIRT reference compound </w:t>
      </w:r>
      <w:proofErr w:type="spellStart"/>
      <w:r w:rsidRPr="006D141C">
        <w:rPr>
          <w:rFonts w:ascii="Times New Roman" w:eastAsia="Times New Roman" w:hAnsi="Times New Roman" w:cs="Times New Roman"/>
          <w:bCs/>
          <w:color w:val="000000" w:themeColor="text1"/>
          <w:kern w:val="24"/>
          <w:sz w:val="24"/>
          <w:szCs w:val="24"/>
        </w:rPr>
        <w:t>Suramin</w:t>
      </w:r>
      <w:proofErr w:type="spellEnd"/>
      <w:r w:rsidRPr="006D141C">
        <w:rPr>
          <w:rFonts w:ascii="Times New Roman" w:eastAsia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</w:t>
      </w:r>
      <w:proofErr w:type="gramStart"/>
      <w:r w:rsidRPr="006D141C">
        <w:rPr>
          <w:rFonts w:ascii="Times New Roman" w:eastAsia="Times New Roman" w:hAnsi="Times New Roman" w:cs="Times New Roman"/>
          <w:bCs/>
          <w:color w:val="000000" w:themeColor="text1"/>
          <w:kern w:val="24"/>
          <w:sz w:val="24"/>
          <w:szCs w:val="24"/>
        </w:rPr>
        <w:t>was tested</w:t>
      </w:r>
      <w:proofErr w:type="gramEnd"/>
      <w:r w:rsidRPr="006D141C">
        <w:rPr>
          <w:rFonts w:ascii="Times New Roman" w:eastAsia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in a 10-dose IC50 with 3-fold serial dilution starting at 100 uM. </w:t>
      </w:r>
      <w:proofErr w:type="gramStart"/>
      <w:r w:rsidRPr="006D141C">
        <w:rPr>
          <w:rFonts w:ascii="Times New Roman" w:eastAsia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Substrates used for HDAC 1, 2, 3, and 6 were fluorogenic peptide p53 (residues 379-382) RHKK(Ac)-AMC; HDAC 4, 5, 7, 9, 11 were fluorogenic HDAC classic 2a substrate </w:t>
      </w:r>
      <w:proofErr w:type="spellStart"/>
      <w:r w:rsidRPr="006D141C">
        <w:rPr>
          <w:rFonts w:ascii="Times New Roman" w:eastAsia="Times New Roman" w:hAnsi="Times New Roman" w:cs="Times New Roman"/>
          <w:bCs/>
          <w:color w:val="000000" w:themeColor="text1"/>
          <w:kern w:val="24"/>
          <w:sz w:val="24"/>
          <w:szCs w:val="24"/>
        </w:rPr>
        <w:t>trifluoroacetyl</w:t>
      </w:r>
      <w:proofErr w:type="spellEnd"/>
      <w:r w:rsidRPr="006D141C">
        <w:rPr>
          <w:rFonts w:ascii="Times New Roman" w:eastAsia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lysine; HDAC8 was fluorogenic peptide p53 residues 379-382 and NAD; HDAC10 was Ac- spermidine-AMC; SIRTs 1, 2, and 3- fluorogenic peptide p53 residues 379-382 and NAD; SIRT5- fluorogenic peptide Ac-Lys-</w:t>
      </w:r>
      <w:proofErr w:type="spellStart"/>
      <w:r w:rsidRPr="006D141C">
        <w:rPr>
          <w:rFonts w:ascii="Times New Roman" w:eastAsia="Times New Roman" w:hAnsi="Times New Roman" w:cs="Times New Roman"/>
          <w:bCs/>
          <w:color w:val="000000" w:themeColor="text1"/>
          <w:kern w:val="24"/>
          <w:sz w:val="24"/>
          <w:szCs w:val="24"/>
        </w:rPr>
        <w:t>succ</w:t>
      </w:r>
      <w:proofErr w:type="spellEnd"/>
      <w:r w:rsidRPr="006D141C">
        <w:rPr>
          <w:rFonts w:ascii="Times New Roman" w:eastAsia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and NAD.</w:t>
      </w:r>
      <w:proofErr w:type="gramEnd"/>
      <w:r w:rsidRPr="006D141C">
        <w:rPr>
          <w:rFonts w:ascii="Times New Roman" w:eastAsia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Curve fits were performed where enzyme activities at the highest compound concentration were &lt;65%. No inhibition indicates that compound activity was negligible and </w:t>
      </w:r>
      <w:proofErr w:type="gramStart"/>
      <w:r w:rsidRPr="006D141C">
        <w:rPr>
          <w:rFonts w:ascii="Times New Roman" w:eastAsia="Times New Roman" w:hAnsi="Times New Roman" w:cs="Times New Roman"/>
          <w:bCs/>
          <w:color w:val="000000" w:themeColor="text1"/>
          <w:kern w:val="24"/>
          <w:sz w:val="24"/>
          <w:szCs w:val="24"/>
        </w:rPr>
        <w:t>could not be fit</w:t>
      </w:r>
      <w:proofErr w:type="gramEnd"/>
      <w:r w:rsidRPr="006D141C">
        <w:rPr>
          <w:rFonts w:ascii="Times New Roman" w:eastAsia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to an IC50 curve. IC50 value higher than 1.00E-06 M </w:t>
      </w:r>
      <w:proofErr w:type="gramStart"/>
      <w:r w:rsidRPr="006D141C">
        <w:rPr>
          <w:rFonts w:ascii="Times New Roman" w:eastAsia="Times New Roman" w:hAnsi="Times New Roman" w:cs="Times New Roman"/>
          <w:bCs/>
          <w:color w:val="000000" w:themeColor="text1"/>
          <w:kern w:val="24"/>
          <w:sz w:val="24"/>
          <w:szCs w:val="24"/>
        </w:rPr>
        <w:t>was estimated</w:t>
      </w:r>
      <w:proofErr w:type="gramEnd"/>
      <w:r w:rsidRPr="006D141C">
        <w:rPr>
          <w:rFonts w:ascii="Times New Roman" w:eastAsia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based on the best curve fitting available. Assays were determined in collaboration with Reaction Biology (Malvern, PA).</w:t>
      </w:r>
    </w:p>
    <w:p w:rsidR="00FC592A" w:rsidRDefault="006D141C"/>
    <w:sectPr w:rsidR="00FC592A" w:rsidSect="003263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31A"/>
    <w:rsid w:val="002C58BD"/>
    <w:rsid w:val="0032631A"/>
    <w:rsid w:val="004E65FD"/>
    <w:rsid w:val="006D141C"/>
    <w:rsid w:val="007A5E52"/>
    <w:rsid w:val="008145ED"/>
    <w:rsid w:val="00A06BAE"/>
    <w:rsid w:val="00C67162"/>
    <w:rsid w:val="00FE1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222EC"/>
  <w15:chartTrackingRefBased/>
  <w15:docId w15:val="{2E0D6C08-941C-4911-815A-C890429B1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65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5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2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3</Words>
  <Characters>264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HS</Company>
  <LinksUpToDate>false</LinksUpToDate>
  <CharactersWithSpaces>3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scoll, James Joseph</dc:creator>
  <cp:keywords/>
  <dc:description/>
  <cp:lastModifiedBy>Driscoll, James Joseph</cp:lastModifiedBy>
  <cp:revision>2</cp:revision>
  <cp:lastPrinted>2024-02-27T17:56:00Z</cp:lastPrinted>
  <dcterms:created xsi:type="dcterms:W3CDTF">2024-05-03T22:34:00Z</dcterms:created>
  <dcterms:modified xsi:type="dcterms:W3CDTF">2024-05-03T22:34:00Z</dcterms:modified>
</cp:coreProperties>
</file>